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Table S2</w:t>
      </w:r>
    </w:p>
    <w:p>
      <w:pPr>
        <w:pStyle w:val="Normal"/>
        <w:widowControl/>
        <w:autoSpaceDE w:val="true"/>
        <w:jc w:val="center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Phase Coherence</w:t>
      </w:r>
    </w:p>
    <w:tbl>
      <w:tblPr>
        <w:tblW w:w="136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794"/>
        <w:gridCol w:w="964"/>
        <w:gridCol w:w="964"/>
        <w:gridCol w:w="794"/>
        <w:gridCol w:w="964"/>
        <w:gridCol w:w="964"/>
        <w:gridCol w:w="794"/>
        <w:gridCol w:w="964"/>
        <w:gridCol w:w="964"/>
        <w:gridCol w:w="794"/>
        <w:gridCol w:w="964"/>
        <w:gridCol w:w="964"/>
        <w:gridCol w:w="794"/>
        <w:gridCol w:w="964"/>
      </w:tblGrid>
      <w:tr>
        <w:trPr>
          <w:trHeight w:val="330" w:hRule="atLeast"/>
        </w:trPr>
        <w:tc>
          <w:tcPr>
            <w:tcW w:w="13610" w:type="dxa"/>
            <w:gridSpan w:val="15"/>
            <w:tcBorders>
              <w:top w:val="thickThinSmallGap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lpha</w:t>
            </w:r>
          </w:p>
        </w:tc>
      </w:tr>
      <w:tr>
        <w:trPr>
          <w:trHeight w:val="330" w:hRule="atLeast"/>
        </w:trPr>
        <w:tc>
          <w:tcPr>
            <w:tcW w:w="2722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451" w:leader="none"/>
                <w:tab w:val="center" w:pos="1253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%</w:t>
            </w:r>
          </w:p>
        </w:tc>
        <w:tc>
          <w:tcPr>
            <w:tcW w:w="2722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849" w:leader="none"/>
                <w:tab w:val="center" w:pos="1253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5%</w:t>
            </w:r>
          </w:p>
        </w:tc>
        <w:tc>
          <w:tcPr>
            <w:tcW w:w="2722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870" w:leader="none"/>
                <w:tab w:val="center" w:pos="1253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0%</w:t>
            </w:r>
          </w:p>
        </w:tc>
        <w:tc>
          <w:tcPr>
            <w:tcW w:w="2722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699" w:leader="none"/>
                <w:tab w:val="center" w:pos="1253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5%</w:t>
            </w:r>
          </w:p>
        </w:tc>
        <w:tc>
          <w:tcPr>
            <w:tcW w:w="2722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956" w:leader="none"/>
                <w:tab w:val="center" w:pos="1253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00%</w:t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h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h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h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h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h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0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8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5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1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F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92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FP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9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9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FP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2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FP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35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2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4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3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55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C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88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5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0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FP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6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74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6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P</w:t>
            </w: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6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C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93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6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2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34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F8_P</w:t>
            </w: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5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38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C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4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2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2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2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20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2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8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FP2_P</w:t>
            </w: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32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4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Z_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40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82</w:t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P</w:t>
            </w: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3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Z_F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07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9</w:t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5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P</w:t>
            </w: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T3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13</w:t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47</w:t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53</w:t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bottom w:val="thinThickSmallGap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O1</w:t>
            </w:r>
          </w:p>
        </w:tc>
        <w:tc>
          <w:tcPr>
            <w:tcW w:w="79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4" w:type="dxa"/>
            <w:tcBorders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46</w:t>
            </w:r>
          </w:p>
        </w:tc>
        <w:tc>
          <w:tcPr>
            <w:tcW w:w="964" w:type="dxa"/>
            <w:tcBorders>
              <w:left w:val="single" w:sz="4" w:space="0" w:color="000000"/>
              <w:bottom w:val="thinThickSmallGap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  <w:bottom w:val="thinThickSmallGap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  <w:bottom w:val="thinThickSmallGap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widowControl/>
        <w:autoSpaceDE w:val="true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*Coh: mean value of phase coherence</w:t>
      </w:r>
      <w:r>
        <w:br w:type="page"/>
      </w:r>
    </w:p>
    <w:p>
      <w:pPr>
        <w:pStyle w:val="Normal"/>
        <w:widowControl/>
        <w:autoSpaceDE w:val="true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134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>
        <w:trPr>
          <w:trHeight w:val="330" w:hRule="atLeast"/>
        </w:trPr>
        <w:tc>
          <w:tcPr>
            <w:tcW w:w="13496" w:type="dxa"/>
            <w:gridSpan w:val="14"/>
            <w:tcBorders>
              <w:top w:val="thickThin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lpha –  phase coherence in resting condition</w:t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 _C4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 _FP2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 _C4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 _O1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 _P3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 _P4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 _PZ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C3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C4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O1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P3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C4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O1</w:t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h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P3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PZ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T3L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T5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Z _C4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Z _O1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h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3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7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9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7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</w:tr>
    </w:tbl>
    <w:p>
      <w:pPr>
        <w:pStyle w:val="Normal"/>
        <w:widowControl/>
        <w:autoSpaceDE w:val="true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/>
        <w:autoSpaceDE w:val="true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  <w:r>
        <w:br w:type="page"/>
      </w:r>
    </w:p>
    <w:p>
      <w:pPr>
        <w:pStyle w:val="Normal"/>
        <w:widowControl/>
        <w:autoSpaceDE w:val="true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tbl>
      <w:tblPr>
        <w:tblW w:w="136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794"/>
        <w:gridCol w:w="964"/>
        <w:gridCol w:w="964"/>
        <w:gridCol w:w="794"/>
        <w:gridCol w:w="964"/>
        <w:gridCol w:w="964"/>
        <w:gridCol w:w="794"/>
        <w:gridCol w:w="964"/>
        <w:gridCol w:w="964"/>
        <w:gridCol w:w="794"/>
        <w:gridCol w:w="964"/>
        <w:gridCol w:w="964"/>
        <w:gridCol w:w="794"/>
        <w:gridCol w:w="964"/>
      </w:tblGrid>
      <w:tr>
        <w:trPr>
          <w:trHeight w:val="330" w:hRule="atLeast"/>
        </w:trPr>
        <w:tc>
          <w:tcPr>
            <w:tcW w:w="13610" w:type="dxa"/>
            <w:gridSpan w:val="15"/>
            <w:tcBorders>
              <w:top w:val="thickThinSmallGap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eta</w:t>
            </w:r>
          </w:p>
        </w:tc>
      </w:tr>
      <w:tr>
        <w:trPr>
          <w:trHeight w:val="330" w:hRule="atLeast"/>
        </w:trPr>
        <w:tc>
          <w:tcPr>
            <w:tcW w:w="2722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451" w:leader="none"/>
                <w:tab w:val="center" w:pos="1253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%</w:t>
            </w:r>
          </w:p>
        </w:tc>
        <w:tc>
          <w:tcPr>
            <w:tcW w:w="2722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849" w:leader="none"/>
                <w:tab w:val="center" w:pos="1253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5%</w:t>
            </w:r>
          </w:p>
        </w:tc>
        <w:tc>
          <w:tcPr>
            <w:tcW w:w="2722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870" w:leader="none"/>
                <w:tab w:val="center" w:pos="1253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0%</w:t>
            </w:r>
          </w:p>
        </w:tc>
        <w:tc>
          <w:tcPr>
            <w:tcW w:w="2722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699" w:leader="none"/>
                <w:tab w:val="center" w:pos="1253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5%</w:t>
            </w:r>
          </w:p>
        </w:tc>
        <w:tc>
          <w:tcPr>
            <w:tcW w:w="2722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956" w:leader="none"/>
                <w:tab w:val="center" w:pos="1253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00%</w:t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h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h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h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h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h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2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_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4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2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_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69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4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9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1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3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40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2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5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50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3_P</w:t>
            </w: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5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34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3_P</w:t>
            </w: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4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8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3_P</w:t>
            </w: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7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3_P</w:t>
            </w: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78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T4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2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3_P</w:t>
            </w: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T4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T4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6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3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T4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8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2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4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8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45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5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4_P</w:t>
            </w: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1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8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7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2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68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9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8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8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8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80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4_P</w:t>
            </w: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2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4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5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4_P</w:t>
            </w: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2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4_P</w:t>
            </w: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44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_T3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5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2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4_P</w:t>
            </w: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3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55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P</w:t>
            </w: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4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_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5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30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6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3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C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1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C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1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93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7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0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9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6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2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F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7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4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P</w:t>
            </w: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5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7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4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6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1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4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2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75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P</w:t>
            </w: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3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5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28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6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1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P</w:t>
            </w: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3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P</w:t>
            </w: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1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32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F3_P</w:t>
            </w: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5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5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T4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T4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27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45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6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86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0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59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5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5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51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F3_P</w:t>
            </w: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9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F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8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5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9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28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T3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F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3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F3_P</w:t>
            </w: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5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59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T4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5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T4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85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T4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07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</w:t>
            </w:r>
            <w:r>
              <w:rPr>
                <w:color w:val="000000"/>
                <w:sz w:val="18"/>
                <w:szCs w:val="18"/>
              </w:rPr>
              <w:t>_</w:t>
            </w:r>
            <w:r>
              <w:rPr>
                <w:color w:val="000000"/>
                <w:sz w:val="18"/>
                <w:szCs w:val="18"/>
              </w:rPr>
              <w:t>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15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5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2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65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1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2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5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03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3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T4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7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2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P</w:t>
            </w: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88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3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3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1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T4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65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7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8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3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94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4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F4_P</w:t>
            </w: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7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F4_P</w:t>
            </w: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3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4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6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2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_T4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3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55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_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1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4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9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Fz_P</w:t>
            </w: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2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5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_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4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6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T4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55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2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2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6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8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5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4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4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T4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2</w:t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P</w:t>
            </w: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5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5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45</w:t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T4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8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7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F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82</w:t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_T3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4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52</w:t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6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_T4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1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27</w:t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55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T4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2</w:t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12</w:t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5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6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6</w:t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2</w:t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T4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28</w:t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P</w:t>
            </w: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2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7</w:t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T4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P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89</w:t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5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T3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3</w:t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7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T4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79</w:t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2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2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T4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T4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39</w:t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_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03</w:t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7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3L_T4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68</w:t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3L_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54</w:t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2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8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_T4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97</w:t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5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P</w:t>
            </w: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9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P</w:t>
            </w: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T4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5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5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z</w:t>
            </w:r>
            <w:r>
              <w:rPr>
                <w:color w:val="000000"/>
                <w:sz w:val="18"/>
                <w:szCs w:val="18"/>
              </w:rPr>
              <w:t>_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2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5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3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0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_T4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45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_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05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3L_T4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3L_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5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rFonts w:cs="굴림;Gulim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45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bottom w:val="thinThickSmallGap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  <w:bottom w:val="thinThickSmallGap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  <w:bottom w:val="thinThickSmallGap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_T4L</w:t>
            </w:r>
          </w:p>
        </w:tc>
        <w:tc>
          <w:tcPr>
            <w:tcW w:w="79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4" w:type="dxa"/>
            <w:tcBorders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39</w:t>
            </w:r>
          </w:p>
        </w:tc>
        <w:tc>
          <w:tcPr>
            <w:tcW w:w="964" w:type="dxa"/>
            <w:tcBorders>
              <w:left w:val="sing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widowControl/>
        <w:autoSpaceDE w:val="true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w:r>
        <w:br w:type="page"/>
      </w:r>
    </w:p>
    <w:p>
      <w:pPr>
        <w:pStyle w:val="Normal"/>
        <w:widowControl/>
        <w:autoSpaceDE w:val="true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134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>
        <w:trPr>
          <w:trHeight w:val="330" w:hRule="atLeast"/>
        </w:trPr>
        <w:tc>
          <w:tcPr>
            <w:tcW w:w="13496" w:type="dxa"/>
            <w:gridSpan w:val="14"/>
            <w:tcBorders>
              <w:top w:val="thickThin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eta – phase coherence in resting condition</w:t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C4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O1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O2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P4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Pz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T4L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_T6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_O1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_O2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_P3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_P4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_Pz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_T5</w:t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h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_T6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z_C3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z_C4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z_O1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z_O2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z_P3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z_P4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z_Pz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z_T4L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z_T5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z_T6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O1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O2</w:t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h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P3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P4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T4L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T5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T6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_O1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_O2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_P4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_Pz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_T4L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_T5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_T6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O1</w:t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h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O2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P4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T5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_O1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_P4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_T3L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_T4L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_T5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O1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O2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P4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T4L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T5</w:t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h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O1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O2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P3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P4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T4L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T5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z_O1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z_O2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z_P3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z_P4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z_Pz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z_T4L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z_T5</w:t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h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z_T6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_O2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_P4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_T4L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_T6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3L_T4L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3L_T6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_P4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_T4L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z_T6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_O2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_P4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_T4L</w:t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h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</w:tr>
    </w:tbl>
    <w:p>
      <w:pPr>
        <w:pStyle w:val="Normal"/>
        <w:widowControl/>
        <w:autoSpaceDE w:val="true"/>
        <w:jc w:val="center"/>
        <w:rPr>
          <w:rFonts w:ascii="Arial" w:hAnsi="Arial" w:cs="Arial"/>
          <w:sz w:val="18"/>
          <w:szCs w:val="18"/>
        </w:rPr>
      </w:pPr>
      <w:r>
        <w:br w:type="page"/>
      </w:r>
      <w:r>
        <w:rPr>
          <w:rFonts w:cs="Arial" w:ascii="Arial" w:hAnsi="Arial"/>
          <w:sz w:val="18"/>
          <w:szCs w:val="18"/>
        </w:rPr>
      </w:r>
    </w:p>
    <w:tbl>
      <w:tblPr>
        <w:tblW w:w="136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794"/>
        <w:gridCol w:w="964"/>
        <w:gridCol w:w="964"/>
        <w:gridCol w:w="794"/>
        <w:gridCol w:w="964"/>
        <w:gridCol w:w="964"/>
        <w:gridCol w:w="794"/>
        <w:gridCol w:w="964"/>
        <w:gridCol w:w="964"/>
        <w:gridCol w:w="794"/>
        <w:gridCol w:w="964"/>
        <w:gridCol w:w="964"/>
        <w:gridCol w:w="794"/>
        <w:gridCol w:w="964"/>
      </w:tblGrid>
      <w:tr>
        <w:trPr>
          <w:trHeight w:val="330" w:hRule="atLeast"/>
        </w:trPr>
        <w:tc>
          <w:tcPr>
            <w:tcW w:w="13610" w:type="dxa"/>
            <w:gridSpan w:val="15"/>
            <w:tcBorders>
              <w:top w:val="thickThinSmallGap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amma</w:t>
            </w:r>
          </w:p>
        </w:tc>
      </w:tr>
      <w:tr>
        <w:trPr>
          <w:trHeight w:val="330" w:hRule="atLeast"/>
        </w:trPr>
        <w:tc>
          <w:tcPr>
            <w:tcW w:w="2722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451" w:leader="none"/>
                <w:tab w:val="center" w:pos="1253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%</w:t>
            </w:r>
          </w:p>
        </w:tc>
        <w:tc>
          <w:tcPr>
            <w:tcW w:w="2722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849" w:leader="none"/>
                <w:tab w:val="center" w:pos="1253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5%</w:t>
            </w:r>
          </w:p>
        </w:tc>
        <w:tc>
          <w:tcPr>
            <w:tcW w:w="2722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870" w:leader="none"/>
                <w:tab w:val="center" w:pos="1253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0%</w:t>
            </w:r>
          </w:p>
        </w:tc>
        <w:tc>
          <w:tcPr>
            <w:tcW w:w="2722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699" w:leader="none"/>
                <w:tab w:val="center" w:pos="1253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5%</w:t>
            </w:r>
          </w:p>
        </w:tc>
        <w:tc>
          <w:tcPr>
            <w:tcW w:w="2722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956" w:leader="none"/>
                <w:tab w:val="center" w:pos="1253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00%</w:t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h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h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h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h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h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z_P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7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7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z_F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9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78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85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P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4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_T3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65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5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59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3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C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8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P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T4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45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2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2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P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6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6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T4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2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25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7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rFonts w:cs="굴림;Gulim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rFonts w:cs="굴림;Gulim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5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굴림;Gulim"/>
                <w:color w:val="000000"/>
                <w:sz w:val="18"/>
                <w:szCs w:val="18"/>
              </w:rPr>
            </w:pPr>
            <w:r>
              <w:rPr>
                <w:rFonts w:cs="굴림;Gulim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rFonts w:cs="굴림;Gulim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_P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2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굴림;Gulim"/>
                <w:color w:val="000000"/>
                <w:sz w:val="18"/>
                <w:szCs w:val="18"/>
              </w:rPr>
            </w:pPr>
            <w:r>
              <w:rPr>
                <w:rFonts w:cs="굴림;Gulim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rFonts w:cs="굴림;Gulim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_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2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굴림;Gulim"/>
                <w:color w:val="000000"/>
                <w:sz w:val="18"/>
                <w:szCs w:val="18"/>
              </w:rPr>
            </w:pPr>
            <w:r>
              <w:rPr>
                <w:rFonts w:cs="굴림;Gulim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rFonts w:cs="굴림;Gulim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rFonts w:cs="굴림;Gulim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6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rFonts w:cs="굴림;Gulim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P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6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O1</w:t>
            </w:r>
          </w:p>
        </w:tc>
        <w:tc>
          <w:tcPr>
            <w:tcW w:w="79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4" w:type="dxa"/>
            <w:tcBorders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43</w:t>
            </w:r>
          </w:p>
        </w:tc>
        <w:tc>
          <w:tcPr>
            <w:tcW w:w="964" w:type="dxa"/>
            <w:tcBorders>
              <w:left w:val="sing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widowControl/>
        <w:autoSpaceDE w:val="true"/>
        <w:jc w:val="center"/>
        <w:rPr>
          <w:rFonts w:ascii="Arial" w:hAnsi="Arial" w:cs="Arial"/>
          <w:sz w:val="18"/>
          <w:szCs w:val="18"/>
        </w:rPr>
      </w:pPr>
      <w:r>
        <w:br w:type="page"/>
      </w:r>
      <w:r>
        <w:rPr>
          <w:rFonts w:cs="Arial" w:ascii="Arial" w:hAnsi="Arial"/>
          <w:sz w:val="18"/>
          <w:szCs w:val="18"/>
        </w:rPr>
      </w:r>
    </w:p>
    <w:tbl>
      <w:tblPr>
        <w:tblW w:w="134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>
        <w:trPr>
          <w:trHeight w:val="330" w:hRule="atLeast"/>
        </w:trPr>
        <w:tc>
          <w:tcPr>
            <w:tcW w:w="13496" w:type="dxa"/>
            <w:gridSpan w:val="14"/>
            <w:tcBorders>
              <w:top w:val="thickThin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amma – phase coherence in resting condition</w:t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z_F8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_Pz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C4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Cz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P3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P4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Pz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T4L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_O2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_O1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_O2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_P3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_Pz</w:t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h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_T5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_T5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O1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O2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P3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P4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1_Pz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O1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2_T6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h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</w:tbl>
    <w:p>
      <w:pPr>
        <w:pStyle w:val="Normal"/>
        <w:widowControl/>
        <w:autoSpaceDE w:val="true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/>
        <w:autoSpaceDE w:val="true"/>
        <w:spacing w:before="0" w:after="16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03:13:00Z</dcterms:created>
  <dc:creator>Miseon</dc:creator>
  <dc:description/>
  <dc:language>en-US</dc:language>
  <cp:lastModifiedBy>DONGTAN</cp:lastModifiedBy>
  <dcterms:modified xsi:type="dcterms:W3CDTF">2014-11-24T03:14:00Z</dcterms:modified>
  <cp:revision>3</cp:revision>
  <dc:subject/>
  <dc:title/>
</cp:coreProperties>
</file>